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2B0" w:rsidRDefault="005132B0">
      <w:pPr>
        <w:rPr>
          <w:rFonts w:ascii="Times New Roman" w:hAnsi="Times New Roman" w:cs="Times New Roman"/>
          <w:b/>
          <w:sz w:val="24"/>
          <w:szCs w:val="24"/>
        </w:rPr>
      </w:pPr>
    </w:p>
    <w:p w:rsidR="00551152" w:rsidRPr="008025EC" w:rsidRDefault="00FA39A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72860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AF756E">
        <w:rPr>
          <w:rFonts w:ascii="Times New Roman" w:hAnsi="Times New Roman" w:cs="Times New Roman"/>
          <w:b/>
          <w:sz w:val="24"/>
          <w:szCs w:val="24"/>
        </w:rPr>
        <w:t>3</w:t>
      </w:r>
      <w:r w:rsidR="0067286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728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51152" w:rsidRPr="00802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2860">
        <w:rPr>
          <w:rFonts w:ascii="Times New Roman" w:hAnsi="Times New Roman" w:cs="Times New Roman"/>
          <w:b/>
          <w:sz w:val="24"/>
          <w:szCs w:val="24"/>
        </w:rPr>
        <w:t xml:space="preserve"> of</w:t>
      </w:r>
      <w:proofErr w:type="gramEnd"/>
      <w:r w:rsidR="00551152" w:rsidRPr="00802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76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1152" w:rsidRPr="008025EC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tbl>
      <w:tblPr>
        <w:tblW w:w="5000" w:type="pct"/>
        <w:tblBorders>
          <w:top w:val="double" w:sz="4" w:space="0" w:color="auto"/>
          <w:bottom w:val="single" w:sz="8" w:space="0" w:color="auto"/>
          <w:insideH w:val="single" w:sz="4" w:space="0" w:color="auto"/>
        </w:tblBorders>
        <w:tblLook w:val="04A0"/>
      </w:tblPr>
      <w:tblGrid>
        <w:gridCol w:w="1410"/>
        <w:gridCol w:w="1381"/>
        <w:gridCol w:w="1117"/>
        <w:gridCol w:w="1534"/>
        <w:gridCol w:w="1443"/>
        <w:gridCol w:w="865"/>
        <w:gridCol w:w="987"/>
        <w:gridCol w:w="1250"/>
        <w:gridCol w:w="839"/>
        <w:gridCol w:w="1219"/>
        <w:gridCol w:w="1208"/>
        <w:gridCol w:w="921"/>
      </w:tblGrid>
      <w:tr w:rsidR="00A54B5F" w:rsidRPr="00241D54" w:rsidTr="00076E23">
        <w:trPr>
          <w:trHeight w:val="855"/>
        </w:trPr>
        <w:tc>
          <w:tcPr>
            <w:tcW w:w="497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  <w:r w:rsidR="00433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0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10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487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publication or survey)</w:t>
            </w:r>
          </w:p>
        </w:tc>
        <w:tc>
          <w:tcPr>
            <w:tcW w:w="394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541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509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24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of</w:t>
            </w:r>
            <w:r w:rsid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07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area</w:t>
            </w:r>
          </w:p>
        </w:tc>
        <w:tc>
          <w:tcPr>
            <w:tcW w:w="305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207C7E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-</w:t>
            </w:r>
            <w:r w:rsidR="00C603D5"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441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96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range</w:t>
            </w: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430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426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325" w:type="pct"/>
            <w:shd w:val="clear" w:color="000000" w:fill="F2F2F2" w:themeFill="background1" w:themeFillShade="F2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quality score</w:t>
            </w:r>
          </w:p>
        </w:tc>
      </w:tr>
      <w:tr w:rsidR="00076E23" w:rsidRPr="00241D54" w:rsidTr="00076E23">
        <w:trPr>
          <w:trHeight w:val="465"/>
        </w:trPr>
        <w:tc>
          <w:tcPr>
            <w:tcW w:w="497" w:type="pct"/>
            <w:shd w:val="clear" w:color="000000" w:fill="auto"/>
            <w:vAlign w:val="center"/>
            <w:hideMark/>
          </w:tcPr>
          <w:p w:rsidR="004B477D" w:rsidRPr="00241D54" w:rsidRDefault="004B477D" w:rsidP="00CC3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enyane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77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C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pkloof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SOWETO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ohannesburg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4B477D" w:rsidRPr="00241D54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54B5F" w:rsidRPr="00241D54" w:rsidTr="00076E23">
        <w:trPr>
          <w:trHeight w:val="465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CC3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o et al., 1976 (1)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C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dersdrift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(30 km </w:t>
            </w:r>
            <w:r w:rsidR="009A4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annesburg)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rural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3rd percentile 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54B5F" w:rsidRPr="00241D54" w:rsidTr="00076E23">
        <w:trPr>
          <w:trHeight w:val="465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CC3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o et al., 1976 (2)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C3B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Township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Johannesburg)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54B5F" w:rsidRPr="00241D54" w:rsidTr="00076E23">
        <w:trPr>
          <w:trHeight w:val="645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184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cott and Stott, 1977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84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ap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weni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Transkei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lan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3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54B5F" w:rsidRPr="00241D54" w:rsidTr="00076E23">
        <w:trPr>
          <w:trHeight w:val="1140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73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ardson, 1980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368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 and Johannesburg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="00C603D5"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  <w:r w:rsidR="00C603D5"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White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9A4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90% median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54B5F" w:rsidRPr="00241D54" w:rsidTr="00076E23">
        <w:trPr>
          <w:trHeight w:val="855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E95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ikari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ovadia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81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95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ban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54B5F" w:rsidRPr="00241D54" w:rsidTr="00076E23">
        <w:trPr>
          <w:trHeight w:val="465"/>
        </w:trPr>
        <w:tc>
          <w:tcPr>
            <w:tcW w:w="497" w:type="pct"/>
            <w:shd w:val="clear" w:color="000000" w:fill="auto"/>
            <w:vAlign w:val="center"/>
            <w:hideMark/>
          </w:tcPr>
          <w:p w:rsidR="00C603D5" w:rsidRPr="00241D54" w:rsidRDefault="00C603D5" w:rsidP="00C96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rynauw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83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6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ap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Elizabeth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76E23" w:rsidRPr="00241D54" w:rsidTr="00076E23">
        <w:trPr>
          <w:trHeight w:val="690"/>
        </w:trPr>
        <w:tc>
          <w:tcPr>
            <w:tcW w:w="497" w:type="pct"/>
            <w:tcBorders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4B477D" w:rsidRPr="00241D54" w:rsidRDefault="004B477D" w:rsidP="00C96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zarus and </w:t>
            </w: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ana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84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6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uth Area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2 km Durban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5th-10th percent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&lt;5th percentile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77D" w:rsidRPr="00241D54" w:rsidRDefault="004B477D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54B5F" w:rsidRPr="00241D54" w:rsidTr="00076E23">
        <w:trPr>
          <w:trHeight w:val="690"/>
        </w:trPr>
        <w:tc>
          <w:tcPr>
            <w:tcW w:w="497" w:type="pct"/>
            <w:tcBorders>
              <w:top w:val="single" w:sz="4" w:space="0" w:color="auto"/>
              <w:bottom w:val="double" w:sz="4" w:space="0" w:color="auto"/>
            </w:tcBorders>
            <w:shd w:val="clear" w:color="000000" w:fill="auto"/>
            <w:vAlign w:val="center"/>
            <w:hideMark/>
          </w:tcPr>
          <w:p w:rsidR="00C603D5" w:rsidRPr="00241D54" w:rsidRDefault="00C603D5" w:rsidP="00C96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lovu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84</w:t>
            </w:r>
            <w:r w:rsidR="00E1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6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48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39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54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khani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onship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ukonyoni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 and Rural</w:t>
            </w:r>
          </w:p>
        </w:tc>
        <w:tc>
          <w:tcPr>
            <w:tcW w:w="3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and Rural</w:t>
            </w:r>
          </w:p>
        </w:tc>
        <w:tc>
          <w:tcPr>
            <w:tcW w:w="34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44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286543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43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4062B4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</w:t>
            </w:r>
          </w:p>
        </w:tc>
        <w:tc>
          <w:tcPr>
            <w:tcW w:w="42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9A4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80% median</w:t>
            </w:r>
          </w:p>
        </w:tc>
        <w:tc>
          <w:tcPr>
            <w:tcW w:w="32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603D5" w:rsidRPr="00241D54" w:rsidRDefault="00C603D5" w:rsidP="00C60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tbl>
      <w:tblPr>
        <w:tblpPr w:leftFromText="180" w:rightFromText="180" w:vertAnchor="text" w:horzAnchor="margin" w:tblpY="674"/>
        <w:tblW w:w="5000" w:type="pct"/>
        <w:tblBorders>
          <w:top w:val="double" w:sz="4" w:space="0" w:color="auto"/>
          <w:bottom w:val="double" w:sz="4" w:space="0" w:color="auto"/>
          <w:insideH w:val="single" w:sz="8" w:space="0" w:color="auto"/>
        </w:tblBorders>
        <w:tblLook w:val="04A0"/>
      </w:tblPr>
      <w:tblGrid>
        <w:gridCol w:w="1367"/>
        <w:gridCol w:w="1117"/>
        <w:gridCol w:w="1137"/>
        <w:gridCol w:w="1894"/>
        <w:gridCol w:w="1176"/>
        <w:gridCol w:w="1066"/>
        <w:gridCol w:w="1573"/>
        <w:gridCol w:w="1111"/>
        <w:gridCol w:w="822"/>
        <w:gridCol w:w="978"/>
        <w:gridCol w:w="1108"/>
        <w:gridCol w:w="825"/>
      </w:tblGrid>
      <w:tr w:rsidR="0063636B" w:rsidRPr="007048F8" w:rsidTr="00B242D5">
        <w:trPr>
          <w:trHeight w:val="690"/>
        </w:trPr>
        <w:tc>
          <w:tcPr>
            <w:tcW w:w="482" w:type="pct"/>
            <w:shd w:val="clear" w:color="auto" w:fill="F2F2F2" w:themeFill="background1" w:themeFillShade="F2"/>
            <w:vAlign w:val="center"/>
            <w:hideMark/>
          </w:tcPr>
          <w:p w:rsidR="00CB4CEF" w:rsidRPr="0058470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uthors</w:t>
            </w:r>
            <w:r w:rsidR="009A4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9A4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394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</w:tc>
        <w:tc>
          <w:tcPr>
            <w:tcW w:w="401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668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15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ificity of </w:t>
            </w: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  <w:t>the area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Urban</w:t>
            </w:r>
          </w:p>
        </w:tc>
        <w:tc>
          <w:tcPr>
            <w:tcW w:w="555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392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90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range </w:t>
            </w: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  <w:t>(years)</w:t>
            </w:r>
          </w:p>
        </w:tc>
        <w:tc>
          <w:tcPr>
            <w:tcW w:w="345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center"/>
            <w:hideMark/>
          </w:tcPr>
          <w:p w:rsidR="00CB4CEF" w:rsidRPr="007048F8" w:rsidRDefault="00CB4CEF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quality score</w:t>
            </w:r>
          </w:p>
        </w:tc>
      </w:tr>
      <w:tr w:rsidR="00703CD2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703CD2" w:rsidRPr="00584708" w:rsidRDefault="00703CD2" w:rsidP="009A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ardson, 1986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A4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/1983 and 1985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Transvaal and Gauteng Provinc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Transvaal and Johannesbur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nd Urba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703CD2" w:rsidRPr="00584708" w:rsidRDefault="00286543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="00703CD2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  <w:r w:rsidR="00703CD2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hite-Indian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90% median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703CD2" w:rsidRPr="00584708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3636B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551152" w:rsidRPr="00241D54" w:rsidRDefault="00551152" w:rsidP="009A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chardson and </w:t>
            </w:r>
            <w:proofErr w:type="spellStart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wel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84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A4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West Provinc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ukspan</w:t>
            </w:r>
            <w:proofErr w:type="spellEnd"/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Bophuthatswana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land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551152" w:rsidRPr="00241D54" w:rsidRDefault="00286543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.6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551152" w:rsidRPr="00241D54" w:rsidRDefault="004062B4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90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551152" w:rsidRPr="00241D54" w:rsidRDefault="00551152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03CD2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703CD2" w:rsidRPr="008025EC" w:rsidRDefault="00703CD2" w:rsidP="009A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t, 1994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A4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 and North West Provinc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and Rural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- Indian - </w:t>
            </w:r>
            <w:r w:rsidR="0028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th percentil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703CD2" w:rsidRPr="008025EC" w:rsidRDefault="00703CD2" w:rsidP="0070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242D5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B242D5" w:rsidRPr="00584708" w:rsidRDefault="00B242D5" w:rsidP="009E7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am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Elliott, 1987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E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emfontein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B242D5" w:rsidRPr="00584708" w:rsidRDefault="00286543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4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5th percentil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242D5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B242D5" w:rsidRPr="00584708" w:rsidRDefault="00B242D5" w:rsidP="009E7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go-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mma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87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E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5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yelitsh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 C)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B242D5" w:rsidRPr="00584708" w:rsidRDefault="00286543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rd percentil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242D5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B242D5" w:rsidRPr="00584708" w:rsidRDefault="00B242D5" w:rsidP="009E7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OSA, 1987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E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e State -Gauteng Province - Limpopo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 - Western Eastern Northern Cap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242D5" w:rsidRPr="007048F8" w:rsidRDefault="00FB2BA0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B242D5" w:rsidRPr="00584708" w:rsidRDefault="00286543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.9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B242D5" w:rsidRPr="007048F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242D5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B242D5" w:rsidRPr="00584708" w:rsidRDefault="00B242D5" w:rsidP="009E7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cobs et al., 1988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E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6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re</w:t>
            </w:r>
            <w:proofErr w:type="spellEnd"/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ing community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B242D5" w:rsidRPr="00584708" w:rsidRDefault="00286543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B242D5" w:rsidRPr="00584708" w:rsidRDefault="00B242D5" w:rsidP="004B4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242D5" w:rsidRPr="00584708" w:rsidTr="00B242D5">
        <w:trPr>
          <w:trHeight w:val="690"/>
        </w:trPr>
        <w:tc>
          <w:tcPr>
            <w:tcW w:w="482" w:type="pct"/>
            <w:shd w:val="clear" w:color="000000" w:fill="auto"/>
            <w:vAlign w:val="center"/>
            <w:hideMark/>
          </w:tcPr>
          <w:p w:rsidR="00B242D5" w:rsidRPr="008025EC" w:rsidRDefault="00B242D5" w:rsidP="00395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ron et al., 1991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9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0]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668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kasie</w:t>
            </w:r>
            <w:proofErr w:type="spellEnd"/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B242D5" w:rsidRPr="008025EC" w:rsidRDefault="00286543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 SD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B242D5" w:rsidRPr="008025EC" w:rsidRDefault="00B242D5" w:rsidP="0030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B23ED1" w:rsidRDefault="00B23ED1">
      <w:pPr>
        <w:rPr>
          <w:rFonts w:ascii="Times New Roman" w:hAnsi="Times New Roman" w:cs="Times New Roman"/>
          <w:sz w:val="20"/>
          <w:szCs w:val="20"/>
        </w:rPr>
      </w:pPr>
    </w:p>
    <w:p w:rsidR="00B23ED1" w:rsidRDefault="00B23ED1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-864"/>
        <w:tblW w:w="0" w:type="auto"/>
        <w:tblBorders>
          <w:top w:val="double" w:sz="4" w:space="0" w:color="auto"/>
          <w:bottom w:val="double" w:sz="4" w:space="0" w:color="auto"/>
          <w:insideH w:val="single" w:sz="8" w:space="0" w:color="auto"/>
        </w:tblBorders>
        <w:tblLook w:val="04A0"/>
      </w:tblPr>
      <w:tblGrid>
        <w:gridCol w:w="1530"/>
        <w:gridCol w:w="1073"/>
        <w:gridCol w:w="1260"/>
        <w:gridCol w:w="1553"/>
        <w:gridCol w:w="1236"/>
        <w:gridCol w:w="1168"/>
        <w:gridCol w:w="998"/>
        <w:gridCol w:w="1005"/>
        <w:gridCol w:w="1171"/>
        <w:gridCol w:w="973"/>
        <w:gridCol w:w="1254"/>
        <w:gridCol w:w="953"/>
      </w:tblGrid>
      <w:tr w:rsidR="00A970BB" w:rsidRPr="008025EC" w:rsidTr="00532108">
        <w:trPr>
          <w:trHeight w:val="46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br w:type="page"/>
            </w: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  <w:r w:rsidR="008E1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8E1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pecificity of </w:t>
            </w: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  <w:t>the are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 Urba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range</w:t>
            </w: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  <w:t xml:space="preserve"> (years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quality score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AD5988" w:rsidRDefault="00B23ED1" w:rsidP="008D5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D5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e Roux and Le Roux, 1991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="008D5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[4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yelitsh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te B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="00B23ED1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90% of expected height for 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584708" w:rsidRDefault="00B23ED1" w:rsidP="008E1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yarugab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91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1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ke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urba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rd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584708" w:rsidRDefault="00B23ED1" w:rsidP="008E1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mphel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Heap and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llip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91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1A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e Zon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rd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584708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607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urne et al., 1994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0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T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304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etzee and </w:t>
            </w: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rinho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94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04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exand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rd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BF2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yn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2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F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/1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BF2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tsoudis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4</w:t>
            </w:r>
            <w:r w:rsidR="008D4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F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es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rd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332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rsh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4</w:t>
            </w:r>
            <w:r w:rsidR="00D95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3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qutu distri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EC0D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lsh, 1995</w:t>
            </w:r>
            <w:r w:rsidR="00562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C0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 and Northern C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nd 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Default="00B23ED1" w:rsidP="0053210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S</w:t>
            </w: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and</w:t>
            </w:r>
          </w:p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970BB" w:rsidRPr="008025EC" w:rsidTr="00532108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EC0D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yn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4</w:t>
            </w:r>
            <w:r w:rsidR="00562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C0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nyamane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(45 km </w:t>
            </w:r>
            <w:proofErr w:type="spellStart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olokwane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ho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970BB" w:rsidRPr="008025EC" w:rsidTr="00B23ED1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1B23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gstaff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4</w:t>
            </w:r>
            <w:r w:rsidR="00562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B2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A970B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reater Johannesburg-Sowet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E30B76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-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80% medi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124910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70BB" w:rsidRPr="008025EC" w:rsidTr="00B23ED1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1B23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H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1994</w:t>
            </w:r>
            <w:r w:rsidR="00562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B2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-2SD 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B23ED1" w:rsidRPr="008025EC" w:rsidRDefault="00B23ED1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B23ED1" w:rsidRDefault="00B23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D076B" w:rsidRDefault="002D076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410" w:type="dxa"/>
        <w:tblBorders>
          <w:top w:val="double" w:sz="4" w:space="0" w:color="auto"/>
          <w:bottom w:val="double" w:sz="4" w:space="0" w:color="auto"/>
          <w:insideH w:val="single" w:sz="8" w:space="0" w:color="auto"/>
        </w:tblBorders>
        <w:tblLook w:val="04A0"/>
      </w:tblPr>
      <w:tblGrid>
        <w:gridCol w:w="1387"/>
        <w:gridCol w:w="716"/>
        <w:gridCol w:w="1100"/>
        <w:gridCol w:w="2212"/>
        <w:gridCol w:w="1184"/>
        <w:gridCol w:w="1426"/>
        <w:gridCol w:w="1365"/>
        <w:gridCol w:w="1171"/>
        <w:gridCol w:w="881"/>
        <w:gridCol w:w="1114"/>
        <w:gridCol w:w="954"/>
        <w:gridCol w:w="900"/>
      </w:tblGrid>
      <w:tr w:rsidR="00985730" w:rsidRPr="00584708" w:rsidTr="00985730">
        <w:trPr>
          <w:trHeight w:val="465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 of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are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 Urba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range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954" w:type="dxa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2D076B" w:rsidRPr="00584708" w:rsidRDefault="002D076B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quality score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532108" w:rsidRPr="00584708" w:rsidRDefault="00532108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er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Mc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yr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2003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East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- Rural -Urban - Metropoli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- </w:t>
            </w:r>
            <w:r w:rsidR="0028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28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VACG 1995</w:t>
            </w:r>
            <w:r w:rsidR="004C3F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ern Cape - Western Cape - Eastern Cape - Limpop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Gauteng Province - North West Province - Fre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 – Mpumalanga-</w:t>
            </w: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-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F73566" w:rsidRPr="00584708" w:rsidRDefault="00F73566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ris et al., 2009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7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OWET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- CDC  - WHO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nnhauser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6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[Not </w:t>
            </w:r>
            <w:proofErr w:type="spellStart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ecised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532108" w:rsidRPr="00584708" w:rsidRDefault="00532108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yeki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0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llisr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HANES I and II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532108" w:rsidRPr="00584708" w:rsidRDefault="00532108" w:rsidP="00043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elofs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2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43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Cap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loetesvill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ayamand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="00532108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B23ED1" w:rsidRPr="008025EC" w:rsidRDefault="00B23ED1" w:rsidP="007A7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elofse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9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A7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unakaz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286543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23ED1" w:rsidRPr="008025EC" w:rsidRDefault="00B23ED1" w:rsidP="00B23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85730" w:rsidRPr="00584708" w:rsidTr="00985730">
        <w:trPr>
          <w:trHeight w:val="46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DE35FA" w:rsidRPr="00584708" w:rsidRDefault="00DE35FA" w:rsidP="007A7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y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5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A7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1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East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 - Northern Cap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-2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2D076B" w:rsidRDefault="002D07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4459" w:type="dxa"/>
        <w:tblInd w:w="-176" w:type="dxa"/>
        <w:tblBorders>
          <w:top w:val="double" w:sz="4" w:space="0" w:color="auto"/>
          <w:bottom w:val="double" w:sz="4" w:space="0" w:color="auto"/>
          <w:insideH w:val="single" w:sz="8" w:space="0" w:color="auto"/>
        </w:tblBorders>
        <w:tblLayout w:type="fixed"/>
        <w:tblLook w:val="04A0"/>
      </w:tblPr>
      <w:tblGrid>
        <w:gridCol w:w="1223"/>
        <w:gridCol w:w="710"/>
        <w:gridCol w:w="1090"/>
        <w:gridCol w:w="2082"/>
        <w:gridCol w:w="1169"/>
        <w:gridCol w:w="1393"/>
        <w:gridCol w:w="1263"/>
        <w:gridCol w:w="1215"/>
        <w:gridCol w:w="866"/>
        <w:gridCol w:w="1606"/>
        <w:gridCol w:w="992"/>
        <w:gridCol w:w="850"/>
      </w:tblGrid>
      <w:tr w:rsidR="00AC44AA" w:rsidRPr="00584708" w:rsidTr="00D55794">
        <w:trPr>
          <w:trHeight w:val="465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uthors</w:t>
            </w:r>
            <w:r w:rsidR="00465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465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90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2082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 of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area</w:t>
            </w:r>
          </w:p>
        </w:tc>
        <w:tc>
          <w:tcPr>
            <w:tcW w:w="1393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 Urban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866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range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606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quality score</w:t>
            </w:r>
          </w:p>
        </w:tc>
      </w:tr>
      <w:tr w:rsidR="00F73566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F73566" w:rsidRPr="00584708" w:rsidRDefault="00F73566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nnahauser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0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2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Joe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lovo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 and JB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afor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angaung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Not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ed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3566" w:rsidRPr="00584708" w:rsidRDefault="00F73566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E35FA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DE35FA" w:rsidRPr="00584708" w:rsidRDefault="00DE35FA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eato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Jones et al, 2000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4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West Province and Gauteng Province 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lukspa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Bophuthatswana),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Soweto,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enasia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, Johannesburg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 and town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nd Urba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</w:t>
            </w:r>
            <w:r w:rsidR="0028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dian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95 - &lt;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 of the medi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E35FA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DE35FA" w:rsidRPr="00584708" w:rsidRDefault="00DE35FA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lsh et al., 2002</w:t>
            </w:r>
            <w:r w:rsidR="004C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5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 and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rthern Cape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eidedal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  <w:t xml:space="preserve">Ritchi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agersfontei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auresmith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ompsburg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ethulie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hips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and Rura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Not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ed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S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35FA" w:rsidRPr="00584708" w:rsidRDefault="00DE35FA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C44AA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C04DCD" w:rsidRPr="00584708" w:rsidRDefault="00C04DCD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mabolo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5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72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-2003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[Not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ecised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C04DCD" w:rsidRPr="00584708" w:rsidRDefault="00286543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C04DCD" w:rsidRPr="00584708" w:rsidRDefault="004062B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04DCD" w:rsidRPr="00584708" w:rsidRDefault="00C04DCD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32108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532108" w:rsidRPr="00584708" w:rsidRDefault="00532108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opra, 2003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7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labis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532108" w:rsidRPr="00584708" w:rsidRDefault="00286543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5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32108" w:rsidRPr="00584708" w:rsidRDefault="00532108" w:rsidP="0053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24A37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24A37" w:rsidRPr="00584708" w:rsidRDefault="00124A37" w:rsidP="00285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uts et al. 2008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70]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ape and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R Tambo - Alfred Nzo districts and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mkhayakud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- Zululand district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:rsidR="00124A37" w:rsidRPr="00584708" w:rsidRDefault="00286543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24A37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124A37" w:rsidRPr="00584708" w:rsidRDefault="00124A37" w:rsidP="00FF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S 2003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F2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2]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0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208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astern Cape - North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- Rural - Urban</w:t>
            </w:r>
          </w:p>
        </w:tc>
        <w:tc>
          <w:tcPr>
            <w:tcW w:w="12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286543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r w:rsidR="00124A37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ed</w:t>
            </w:r>
            <w:r w:rsidR="00124A37"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White - Indians</w:t>
            </w:r>
          </w:p>
        </w:tc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4A37" w:rsidRPr="00584708" w:rsidRDefault="00124A37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C44AA" w:rsidRPr="00584708" w:rsidTr="00D55794">
        <w:trPr>
          <w:trHeight w:val="465"/>
        </w:trPr>
        <w:tc>
          <w:tcPr>
            <w:tcW w:w="1223" w:type="dxa"/>
            <w:tcBorders>
              <w:top w:val="single" w:sz="8" w:space="0" w:color="auto"/>
              <w:bottom w:val="double" w:sz="4" w:space="0" w:color="auto"/>
            </w:tcBorders>
            <w:shd w:val="clear" w:color="000000" w:fill="auto"/>
            <w:vAlign w:val="center"/>
            <w:hideMark/>
          </w:tcPr>
          <w:p w:rsidR="00241595" w:rsidRPr="00584708" w:rsidRDefault="00241595" w:rsidP="00FF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leynhans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06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F2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8]</w:t>
            </w:r>
          </w:p>
        </w:tc>
        <w:tc>
          <w:tcPr>
            <w:tcW w:w="71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popo and </w:t>
            </w: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auteng Province</w:t>
            </w:r>
          </w:p>
        </w:tc>
        <w:tc>
          <w:tcPr>
            <w:tcW w:w="2082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ekuruw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lekan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tteridgeville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nd Urban</w:t>
            </w:r>
          </w:p>
        </w:tc>
        <w:tc>
          <w:tcPr>
            <w:tcW w:w="1263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15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86543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6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60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4062B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992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85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241595" w:rsidRPr="00584708" w:rsidRDefault="00241595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:rsidR="00F640D4" w:rsidRDefault="00F640D4">
      <w:pPr>
        <w:rPr>
          <w:rFonts w:ascii="Times New Roman" w:hAnsi="Times New Roman" w:cs="Times New Roman"/>
          <w:sz w:val="20"/>
          <w:szCs w:val="20"/>
        </w:rPr>
      </w:pPr>
    </w:p>
    <w:p w:rsidR="00F640D4" w:rsidRDefault="00F640D4" w:rsidP="00F640D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176" w:type="dxa"/>
        <w:tblBorders>
          <w:top w:val="double" w:sz="4" w:space="0" w:color="auto"/>
          <w:bottom w:val="double" w:sz="4" w:space="0" w:color="auto"/>
          <w:insideH w:val="single" w:sz="8" w:space="0" w:color="auto"/>
        </w:tblBorders>
        <w:tblLook w:val="04A0"/>
      </w:tblPr>
      <w:tblGrid>
        <w:gridCol w:w="1455"/>
        <w:gridCol w:w="714"/>
        <w:gridCol w:w="1303"/>
        <w:gridCol w:w="2138"/>
        <w:gridCol w:w="1157"/>
        <w:gridCol w:w="966"/>
        <w:gridCol w:w="1355"/>
        <w:gridCol w:w="1005"/>
        <w:gridCol w:w="844"/>
        <w:gridCol w:w="1838"/>
        <w:gridCol w:w="758"/>
        <w:gridCol w:w="817"/>
      </w:tblGrid>
      <w:tr w:rsidR="00C67856" w:rsidRPr="003A1F17" w:rsidTr="00C67856">
        <w:trPr>
          <w:trHeight w:val="465"/>
        </w:trPr>
        <w:tc>
          <w:tcPr>
            <w:tcW w:w="1458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uthors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B44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716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C04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  <w:r w:rsidR="00C04DCD"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2159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58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 of</w:t>
            </w:r>
            <w:r w:rsidR="00C04DCD"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  <w:t>the area</w:t>
            </w:r>
          </w:p>
        </w:tc>
        <w:tc>
          <w:tcPr>
            <w:tcW w:w="968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 Urban</w:t>
            </w:r>
          </w:p>
        </w:tc>
        <w:tc>
          <w:tcPr>
            <w:tcW w:w="1366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845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range</w:t>
            </w:r>
            <w:r w:rsidR="007061ED"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 w:type="page"/>
              <w:t>(years)</w:t>
            </w:r>
          </w:p>
        </w:tc>
        <w:tc>
          <w:tcPr>
            <w:tcW w:w="1861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Growth Curves</w:t>
            </w:r>
          </w:p>
        </w:tc>
        <w:tc>
          <w:tcPr>
            <w:tcW w:w="760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t-off point</w:t>
            </w:r>
          </w:p>
        </w:tc>
        <w:tc>
          <w:tcPr>
            <w:tcW w:w="772" w:type="dxa"/>
            <w:tcBorders>
              <w:top w:val="doub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40D4" w:rsidRPr="003A1F17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F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quality score</w:t>
            </w:r>
          </w:p>
        </w:tc>
      </w:tr>
      <w:tr w:rsidR="004810A2" w:rsidRPr="00584708" w:rsidTr="00C67856">
        <w:trPr>
          <w:trHeight w:val="465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810A2" w:rsidRPr="00584708" w:rsidRDefault="004810A2" w:rsidP="00C9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ber and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ad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2007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69]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al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lley of a Thousand Hills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4810A2" w:rsidRPr="00584708" w:rsidRDefault="00286543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1</w:t>
            </w:r>
          </w:p>
        </w:tc>
        <w:tc>
          <w:tcPr>
            <w:tcW w:w="1861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CH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810A2" w:rsidRPr="00584708" w:rsidRDefault="004810A2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65734" w:rsidRPr="00584708" w:rsidTr="00C67856">
        <w:trPr>
          <w:trHeight w:val="465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5734" w:rsidRPr="00584708" w:rsidRDefault="00D65734" w:rsidP="00C9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ruger et al., 2012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20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astern Cape - North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-Rural-Urban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1861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HO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65734" w:rsidRPr="00584708" w:rsidTr="00C67856">
        <w:trPr>
          <w:trHeight w:val="465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5734" w:rsidRPr="00584708" w:rsidRDefault="00D65734" w:rsidP="00C9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mani-Murage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2010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71]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umalanga 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Agincourt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</w:t>
            </w: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b-district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D65734" w:rsidRPr="00584708" w:rsidRDefault="00286543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861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HO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ind w:left="-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-2S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D65734" w:rsidRPr="00584708" w:rsidRDefault="00D65734" w:rsidP="00105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C44AA" w:rsidRPr="00584708" w:rsidTr="00C67856">
        <w:trPr>
          <w:trHeight w:val="465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C44AA" w:rsidRPr="00584708" w:rsidRDefault="00AC44AA" w:rsidP="00C9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dington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Case, 2009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astern Cape - North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</w:t>
            </w:r>
          </w:p>
        </w:tc>
        <w:tc>
          <w:tcPr>
            <w:tcW w:w="1861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HO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AC44AA" w:rsidRPr="00584708" w:rsidRDefault="00AC44AA" w:rsidP="00A12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67856" w:rsidRPr="00584708" w:rsidTr="00C67856">
        <w:trPr>
          <w:trHeight w:val="465"/>
        </w:trPr>
        <w:tc>
          <w:tcPr>
            <w:tcW w:w="1458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F640D4" w:rsidRPr="00584708" w:rsidRDefault="006A158E" w:rsidP="00C9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HANES, 2014</w:t>
            </w:r>
            <w:r w:rsidR="009A4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9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astern Cape - Northern Cape - Free State - Gauteng Province - </w:t>
            </w:r>
            <w:proofErr w:type="spellStart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waZulu</w:t>
            </w:r>
            <w:proofErr w:type="spellEnd"/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Natal - Mpumalanga - North West province - Limpopo - Western Cape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1861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HO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F640D4" w:rsidRPr="00584708" w:rsidRDefault="00F640D4" w:rsidP="0070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-2S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F640D4" w:rsidRPr="00584708" w:rsidRDefault="00F640D4" w:rsidP="00DB6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4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820E3E" w:rsidRPr="00584708" w:rsidRDefault="00820E3E">
      <w:pPr>
        <w:rPr>
          <w:rFonts w:ascii="Times New Roman" w:hAnsi="Times New Roman" w:cs="Times New Roman"/>
          <w:sz w:val="20"/>
          <w:szCs w:val="20"/>
        </w:rPr>
      </w:pPr>
    </w:p>
    <w:sectPr w:rsidR="00820E3E" w:rsidRPr="00584708" w:rsidSect="00076E23">
      <w:footerReference w:type="default" r:id="rId7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A70" w:rsidRDefault="00717A70" w:rsidP="00F640D4">
      <w:pPr>
        <w:spacing w:after="0" w:line="240" w:lineRule="auto"/>
      </w:pPr>
      <w:r>
        <w:separator/>
      </w:r>
    </w:p>
  </w:endnote>
  <w:endnote w:type="continuationSeparator" w:id="0">
    <w:p w:rsidR="00717A70" w:rsidRDefault="00717A70" w:rsidP="00F6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7963"/>
      <w:docPartObj>
        <w:docPartGallery w:val="Page Numbers (Bottom of Page)"/>
        <w:docPartUnique/>
      </w:docPartObj>
    </w:sdtPr>
    <w:sdtContent>
      <w:p w:rsidR="008D447A" w:rsidRDefault="00EE13B8">
        <w:pPr>
          <w:pStyle w:val="Footer"/>
        </w:pPr>
        <w:fldSimple w:instr=" PAGE   \* MERGEFORMAT ">
          <w:r w:rsidR="00EB5899">
            <w:rPr>
              <w:noProof/>
            </w:rPr>
            <w:t>6</w:t>
          </w:r>
        </w:fldSimple>
      </w:p>
    </w:sdtContent>
  </w:sdt>
  <w:p w:rsidR="008D447A" w:rsidRDefault="008D44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A70" w:rsidRDefault="00717A70" w:rsidP="00F640D4">
      <w:pPr>
        <w:spacing w:after="0" w:line="240" w:lineRule="auto"/>
      </w:pPr>
      <w:r>
        <w:separator/>
      </w:r>
    </w:p>
  </w:footnote>
  <w:footnote w:type="continuationSeparator" w:id="0">
    <w:p w:rsidR="00717A70" w:rsidRDefault="00717A70" w:rsidP="00F6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603D5"/>
    <w:rsid w:val="00011CF8"/>
    <w:rsid w:val="0003202B"/>
    <w:rsid w:val="00043887"/>
    <w:rsid w:val="0007256B"/>
    <w:rsid w:val="00076E23"/>
    <w:rsid w:val="000C0CBB"/>
    <w:rsid w:val="000C5B42"/>
    <w:rsid w:val="000C6553"/>
    <w:rsid w:val="000F2F88"/>
    <w:rsid w:val="0010183E"/>
    <w:rsid w:val="00105A0C"/>
    <w:rsid w:val="00111932"/>
    <w:rsid w:val="00115690"/>
    <w:rsid w:val="00124910"/>
    <w:rsid w:val="00124A37"/>
    <w:rsid w:val="00160CE8"/>
    <w:rsid w:val="00177BD1"/>
    <w:rsid w:val="0018422C"/>
    <w:rsid w:val="001B237C"/>
    <w:rsid w:val="001D4941"/>
    <w:rsid w:val="001E01DC"/>
    <w:rsid w:val="001F0F73"/>
    <w:rsid w:val="00207C7E"/>
    <w:rsid w:val="002171A0"/>
    <w:rsid w:val="00241595"/>
    <w:rsid w:val="00241D54"/>
    <w:rsid w:val="00265CEB"/>
    <w:rsid w:val="00285BFE"/>
    <w:rsid w:val="00286543"/>
    <w:rsid w:val="002B7ED0"/>
    <w:rsid w:val="002D076B"/>
    <w:rsid w:val="002D5094"/>
    <w:rsid w:val="00300A0A"/>
    <w:rsid w:val="0030460F"/>
    <w:rsid w:val="00330C9D"/>
    <w:rsid w:val="00332FD4"/>
    <w:rsid w:val="00335562"/>
    <w:rsid w:val="003668C3"/>
    <w:rsid w:val="00383DA6"/>
    <w:rsid w:val="00395118"/>
    <w:rsid w:val="003A1F17"/>
    <w:rsid w:val="003A60CA"/>
    <w:rsid w:val="003C7ABD"/>
    <w:rsid w:val="003D1D9E"/>
    <w:rsid w:val="003D2FF7"/>
    <w:rsid w:val="004062B4"/>
    <w:rsid w:val="004321E5"/>
    <w:rsid w:val="0043314B"/>
    <w:rsid w:val="004357CE"/>
    <w:rsid w:val="004654CB"/>
    <w:rsid w:val="00467BBA"/>
    <w:rsid w:val="004810A2"/>
    <w:rsid w:val="004A0297"/>
    <w:rsid w:val="004B477D"/>
    <w:rsid w:val="004C3F44"/>
    <w:rsid w:val="005132B0"/>
    <w:rsid w:val="00532108"/>
    <w:rsid w:val="00547D1C"/>
    <w:rsid w:val="00551152"/>
    <w:rsid w:val="005629E6"/>
    <w:rsid w:val="00573D78"/>
    <w:rsid w:val="00584708"/>
    <w:rsid w:val="005950FA"/>
    <w:rsid w:val="005C19C8"/>
    <w:rsid w:val="005F08CE"/>
    <w:rsid w:val="005F4EC0"/>
    <w:rsid w:val="005F4F34"/>
    <w:rsid w:val="00607CAF"/>
    <w:rsid w:val="0063636B"/>
    <w:rsid w:val="00672860"/>
    <w:rsid w:val="00697D0F"/>
    <w:rsid w:val="006A158E"/>
    <w:rsid w:val="00703CD2"/>
    <w:rsid w:val="007048F8"/>
    <w:rsid w:val="00705977"/>
    <w:rsid w:val="007061ED"/>
    <w:rsid w:val="00717A70"/>
    <w:rsid w:val="007368B3"/>
    <w:rsid w:val="007A0D4B"/>
    <w:rsid w:val="007A500C"/>
    <w:rsid w:val="007A7B38"/>
    <w:rsid w:val="007B32B1"/>
    <w:rsid w:val="007C43F2"/>
    <w:rsid w:val="007D6EFD"/>
    <w:rsid w:val="007E7A65"/>
    <w:rsid w:val="008019E1"/>
    <w:rsid w:val="008025EC"/>
    <w:rsid w:val="00820E3E"/>
    <w:rsid w:val="00841A1F"/>
    <w:rsid w:val="008658A0"/>
    <w:rsid w:val="008A4209"/>
    <w:rsid w:val="008D447A"/>
    <w:rsid w:val="008D5A52"/>
    <w:rsid w:val="008E1A64"/>
    <w:rsid w:val="008E4B72"/>
    <w:rsid w:val="008E61DB"/>
    <w:rsid w:val="00973482"/>
    <w:rsid w:val="00985730"/>
    <w:rsid w:val="009975FC"/>
    <w:rsid w:val="009A416E"/>
    <w:rsid w:val="009A41A2"/>
    <w:rsid w:val="009A49DC"/>
    <w:rsid w:val="009A627D"/>
    <w:rsid w:val="009E1781"/>
    <w:rsid w:val="009E7BED"/>
    <w:rsid w:val="009F3C45"/>
    <w:rsid w:val="00A12D7D"/>
    <w:rsid w:val="00A514D3"/>
    <w:rsid w:val="00A527C0"/>
    <w:rsid w:val="00A54B5F"/>
    <w:rsid w:val="00A970BB"/>
    <w:rsid w:val="00AB35D7"/>
    <w:rsid w:val="00AB41D8"/>
    <w:rsid w:val="00AC44AA"/>
    <w:rsid w:val="00AC5620"/>
    <w:rsid w:val="00AD2239"/>
    <w:rsid w:val="00AD5988"/>
    <w:rsid w:val="00AD59B6"/>
    <w:rsid w:val="00AF756E"/>
    <w:rsid w:val="00B1585B"/>
    <w:rsid w:val="00B23ED1"/>
    <w:rsid w:val="00B242D5"/>
    <w:rsid w:val="00B44BE0"/>
    <w:rsid w:val="00B61FEC"/>
    <w:rsid w:val="00B75C24"/>
    <w:rsid w:val="00BA20AD"/>
    <w:rsid w:val="00BA3548"/>
    <w:rsid w:val="00BF2193"/>
    <w:rsid w:val="00BF23F4"/>
    <w:rsid w:val="00C04DCD"/>
    <w:rsid w:val="00C17613"/>
    <w:rsid w:val="00C53EC8"/>
    <w:rsid w:val="00C603D5"/>
    <w:rsid w:val="00C67856"/>
    <w:rsid w:val="00C77347"/>
    <w:rsid w:val="00C939E6"/>
    <w:rsid w:val="00C960EE"/>
    <w:rsid w:val="00C973AB"/>
    <w:rsid w:val="00CB4CEF"/>
    <w:rsid w:val="00CC3B55"/>
    <w:rsid w:val="00CC4BBE"/>
    <w:rsid w:val="00D44961"/>
    <w:rsid w:val="00D55794"/>
    <w:rsid w:val="00D65734"/>
    <w:rsid w:val="00D700B1"/>
    <w:rsid w:val="00D82D8E"/>
    <w:rsid w:val="00D9412A"/>
    <w:rsid w:val="00D95C94"/>
    <w:rsid w:val="00DB6D46"/>
    <w:rsid w:val="00DE35FA"/>
    <w:rsid w:val="00E17271"/>
    <w:rsid w:val="00E30B76"/>
    <w:rsid w:val="00E47173"/>
    <w:rsid w:val="00E95B5E"/>
    <w:rsid w:val="00EB5899"/>
    <w:rsid w:val="00EC0D4E"/>
    <w:rsid w:val="00ED0896"/>
    <w:rsid w:val="00EE13B8"/>
    <w:rsid w:val="00EF3079"/>
    <w:rsid w:val="00F144BD"/>
    <w:rsid w:val="00F35EA1"/>
    <w:rsid w:val="00F61948"/>
    <w:rsid w:val="00F640D4"/>
    <w:rsid w:val="00F73566"/>
    <w:rsid w:val="00F83610"/>
    <w:rsid w:val="00F95636"/>
    <w:rsid w:val="00FA39AC"/>
    <w:rsid w:val="00FB2BA0"/>
    <w:rsid w:val="00FC4EA9"/>
    <w:rsid w:val="00FF2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6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40D4"/>
  </w:style>
  <w:style w:type="paragraph" w:styleId="Footer">
    <w:name w:val="footer"/>
    <w:basedOn w:val="Normal"/>
    <w:link w:val="FooterChar"/>
    <w:uiPriority w:val="99"/>
    <w:unhideWhenUsed/>
    <w:rsid w:val="00F6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D4"/>
  </w:style>
  <w:style w:type="character" w:styleId="CommentReference">
    <w:name w:val="annotation reference"/>
    <w:basedOn w:val="DefaultParagraphFont"/>
    <w:uiPriority w:val="99"/>
    <w:semiHidden/>
    <w:unhideWhenUsed/>
    <w:rsid w:val="009A4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6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40D4"/>
  </w:style>
  <w:style w:type="paragraph" w:styleId="Footer">
    <w:name w:val="footer"/>
    <w:basedOn w:val="Normal"/>
    <w:link w:val="FooterChar"/>
    <w:uiPriority w:val="99"/>
    <w:unhideWhenUsed/>
    <w:rsid w:val="00F6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D4"/>
  </w:style>
  <w:style w:type="character" w:styleId="CommentReference">
    <w:name w:val="annotation reference"/>
    <w:basedOn w:val="DefaultParagraphFont"/>
    <w:uiPriority w:val="99"/>
    <w:semiHidden/>
    <w:unhideWhenUsed/>
    <w:rsid w:val="009A4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3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B2976F-B877-4600-8D4B-80EF21712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8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2</cp:revision>
  <cp:lastPrinted>2014-03-26T07:11:00Z</cp:lastPrinted>
  <dcterms:created xsi:type="dcterms:W3CDTF">2015-05-13T21:17:00Z</dcterms:created>
  <dcterms:modified xsi:type="dcterms:W3CDTF">2015-05-13T21:17:00Z</dcterms:modified>
</cp:coreProperties>
</file>